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57D80" w14:textId="77777777" w:rsidR="00E15681" w:rsidRPr="00E60521" w:rsidRDefault="0010362F" w:rsidP="0010362F">
      <w:pPr>
        <w:jc w:val="center"/>
        <w:rPr>
          <w:b/>
          <w:u w:val="single"/>
        </w:rPr>
      </w:pPr>
      <w:r w:rsidRPr="00E60521">
        <w:rPr>
          <w:b/>
          <w:u w:val="single"/>
        </w:rPr>
        <w:t>Data collection sheet: Shoulder to shoulder: Walk and Talk (</w:t>
      </w:r>
      <w:proofErr w:type="spellStart"/>
      <w:r w:rsidRPr="00E60521">
        <w:rPr>
          <w:b/>
          <w:u w:val="single"/>
        </w:rPr>
        <w:t>StS</w:t>
      </w:r>
      <w:proofErr w:type="spellEnd"/>
      <w:r w:rsidRPr="00E60521">
        <w:rPr>
          <w:b/>
          <w:u w:val="single"/>
        </w:rPr>
        <w:t>)</w:t>
      </w:r>
    </w:p>
    <w:tbl>
      <w:tblPr>
        <w:tblStyle w:val="TableGrid"/>
        <w:tblW w:w="11199" w:type="dxa"/>
        <w:tblInd w:w="-289" w:type="dxa"/>
        <w:tblLook w:val="04A0" w:firstRow="1" w:lastRow="0" w:firstColumn="1" w:lastColumn="0" w:noHBand="0" w:noVBand="1"/>
      </w:tblPr>
      <w:tblGrid>
        <w:gridCol w:w="5517"/>
        <w:gridCol w:w="5682"/>
      </w:tblGrid>
      <w:tr w:rsidR="0010362F" w14:paraId="512A9B93" w14:textId="77777777" w:rsidTr="00E60521">
        <w:tc>
          <w:tcPr>
            <w:tcW w:w="5517" w:type="dxa"/>
          </w:tcPr>
          <w:p w14:paraId="508C5431" w14:textId="77777777" w:rsidR="00870B87" w:rsidRDefault="00E60521" w:rsidP="0010362F">
            <w:r w:rsidRPr="00CD2079">
              <w:rPr>
                <w:b/>
              </w:rPr>
              <w:t>Location</w:t>
            </w:r>
            <w:r>
              <w:t xml:space="preserve">:                                             </w:t>
            </w:r>
            <w:r w:rsidR="00870B87" w:rsidRPr="00CD2079">
              <w:rPr>
                <w:b/>
              </w:rPr>
              <w:t>Walk number</w:t>
            </w:r>
            <w:r w:rsidR="00870B87">
              <w:t>:</w:t>
            </w:r>
          </w:p>
          <w:p w14:paraId="3286BA96" w14:textId="77777777" w:rsidR="00870B87" w:rsidRDefault="0010362F" w:rsidP="0010362F">
            <w:r w:rsidRPr="00CD2079">
              <w:rPr>
                <w:b/>
              </w:rPr>
              <w:t>Date</w:t>
            </w:r>
            <w:r w:rsidR="00870B87">
              <w:t>:</w:t>
            </w:r>
            <w:r>
              <w:t xml:space="preserve"> </w:t>
            </w:r>
          </w:p>
          <w:p w14:paraId="75B0EC19" w14:textId="77777777" w:rsidR="00870B87" w:rsidRDefault="0010362F" w:rsidP="0010362F">
            <w:r w:rsidRPr="00CD2079">
              <w:rPr>
                <w:b/>
              </w:rPr>
              <w:t>Start time</w:t>
            </w:r>
            <w:r w:rsidR="00870B87" w:rsidRPr="00CD2079">
              <w:rPr>
                <w:b/>
              </w:rPr>
              <w:t>. Finish time. Length of time out on the walk</w:t>
            </w:r>
            <w:r w:rsidR="00870B87">
              <w:t>:</w:t>
            </w:r>
          </w:p>
          <w:p w14:paraId="1F5E7298" w14:textId="77777777" w:rsidR="0010362F" w:rsidRDefault="0010362F" w:rsidP="0010362F"/>
          <w:p w14:paraId="055F0046" w14:textId="77777777" w:rsidR="0010362F" w:rsidRDefault="00E60521" w:rsidP="0010362F">
            <w:r w:rsidRPr="00CD2079">
              <w:rPr>
                <w:b/>
              </w:rPr>
              <w:t>Weather</w:t>
            </w:r>
            <w:r>
              <w:t>:</w:t>
            </w:r>
          </w:p>
          <w:p w14:paraId="289A22BF" w14:textId="77777777" w:rsidR="00E60521" w:rsidRDefault="00E60521" w:rsidP="0010362F">
            <w:r w:rsidRPr="00CD2079">
              <w:rPr>
                <w:b/>
              </w:rPr>
              <w:t>Brief description of the walk circuit</w:t>
            </w:r>
            <w:r>
              <w:t>:</w:t>
            </w:r>
          </w:p>
          <w:p w14:paraId="3C33BE65" w14:textId="77777777" w:rsidR="00E60521" w:rsidRDefault="00E60521" w:rsidP="0010362F"/>
        </w:tc>
        <w:tc>
          <w:tcPr>
            <w:tcW w:w="5682" w:type="dxa"/>
          </w:tcPr>
          <w:p w14:paraId="281C0DB2" w14:textId="77777777" w:rsidR="0010362F" w:rsidRDefault="0010362F" w:rsidP="0010362F">
            <w:r w:rsidRPr="00CD2079">
              <w:rPr>
                <w:b/>
              </w:rPr>
              <w:t>No of participants</w:t>
            </w:r>
            <w:r>
              <w:t>:</w:t>
            </w:r>
          </w:p>
          <w:p w14:paraId="574639CF" w14:textId="77777777" w:rsidR="00CD2079" w:rsidRDefault="00CD2079" w:rsidP="0010362F">
            <w:r w:rsidRPr="00CD2079">
              <w:rPr>
                <w:b/>
              </w:rPr>
              <w:t>Approx</w:t>
            </w:r>
            <w:r w:rsidR="00276210">
              <w:rPr>
                <w:b/>
              </w:rPr>
              <w:t>.</w:t>
            </w:r>
            <w:r w:rsidRPr="00CD2079">
              <w:rPr>
                <w:b/>
              </w:rPr>
              <w:t xml:space="preserve"> age of participants</w:t>
            </w:r>
            <w:r>
              <w:t>:</w:t>
            </w:r>
          </w:p>
          <w:p w14:paraId="3C24935D" w14:textId="77777777" w:rsidR="00CD2079" w:rsidRDefault="00CD2079" w:rsidP="0010362F">
            <w:r w:rsidRPr="00CD2079">
              <w:rPr>
                <w:b/>
              </w:rPr>
              <w:t>Equipment/clothes</w:t>
            </w:r>
            <w:r>
              <w:t>:</w:t>
            </w:r>
          </w:p>
          <w:p w14:paraId="62363678" w14:textId="77777777" w:rsidR="00CD2079" w:rsidRDefault="00CD2079" w:rsidP="0010362F"/>
          <w:p w14:paraId="54D471B5" w14:textId="77777777" w:rsidR="00CD2079" w:rsidRDefault="00CD2079" w:rsidP="0010362F"/>
          <w:p w14:paraId="751B1DF8" w14:textId="77777777" w:rsidR="0010362F" w:rsidRDefault="0010362F" w:rsidP="0010362F">
            <w:r w:rsidRPr="00CD2079">
              <w:rPr>
                <w:b/>
              </w:rPr>
              <w:t>Register completed</w:t>
            </w:r>
            <w:r>
              <w:t>:</w:t>
            </w:r>
          </w:p>
          <w:p w14:paraId="2C599E8B" w14:textId="77777777" w:rsidR="0010362F" w:rsidRDefault="0010362F" w:rsidP="0010362F">
            <w:r w:rsidRPr="00CD2079">
              <w:rPr>
                <w:b/>
              </w:rPr>
              <w:t>Consent and questionnaires completed</w:t>
            </w:r>
            <w:r>
              <w:t>:</w:t>
            </w:r>
          </w:p>
          <w:p w14:paraId="05240042" w14:textId="77777777" w:rsidR="00870B87" w:rsidRDefault="00870B87" w:rsidP="0010362F"/>
        </w:tc>
      </w:tr>
      <w:tr w:rsidR="00870B87" w14:paraId="76C2DAEF" w14:textId="77777777" w:rsidTr="00E60521">
        <w:tc>
          <w:tcPr>
            <w:tcW w:w="11199" w:type="dxa"/>
            <w:gridSpan w:val="2"/>
            <w:shd w:val="clear" w:color="auto" w:fill="D9D9D9" w:themeFill="background1" w:themeFillShade="D9"/>
          </w:tcPr>
          <w:p w14:paraId="6A9F27B3" w14:textId="77777777" w:rsidR="00870B87" w:rsidRDefault="00870B87" w:rsidP="0010362F">
            <w:r w:rsidRPr="00E60521">
              <w:rPr>
                <w:b/>
              </w:rPr>
              <w:t>Comments and reflections on</w:t>
            </w:r>
            <w:r>
              <w:t>:</w:t>
            </w:r>
          </w:p>
        </w:tc>
      </w:tr>
      <w:tr w:rsidR="0010362F" w14:paraId="17FF0CC5" w14:textId="77777777" w:rsidTr="00E60521">
        <w:tc>
          <w:tcPr>
            <w:tcW w:w="5517" w:type="dxa"/>
          </w:tcPr>
          <w:p w14:paraId="2C560C05" w14:textId="77777777" w:rsidR="0010362F" w:rsidRDefault="0010362F" w:rsidP="0010362F">
            <w:r w:rsidRPr="00CD2079">
              <w:rPr>
                <w:b/>
              </w:rPr>
              <w:t>Completion of the questionnaire (</w:t>
            </w:r>
            <w:r w:rsidRPr="00CD2079">
              <w:rPr>
                <w:b/>
                <w:i/>
              </w:rPr>
              <w:t>if applicable</w:t>
            </w:r>
            <w:r w:rsidRPr="00CD2079">
              <w:rPr>
                <w:b/>
              </w:rPr>
              <w:t>)</w:t>
            </w:r>
            <w:r w:rsidR="00870B87">
              <w:t>:</w:t>
            </w:r>
          </w:p>
          <w:p w14:paraId="7C17E5C4" w14:textId="77777777" w:rsidR="00870B87" w:rsidRDefault="00870B87" w:rsidP="0010362F"/>
          <w:p w14:paraId="3BD69B1F" w14:textId="77777777" w:rsidR="00870B87" w:rsidRDefault="00870B87" w:rsidP="0010362F"/>
          <w:p w14:paraId="3309C51C" w14:textId="77777777" w:rsidR="00870B87" w:rsidRDefault="00870B87" w:rsidP="0010362F"/>
        </w:tc>
        <w:tc>
          <w:tcPr>
            <w:tcW w:w="5682" w:type="dxa"/>
          </w:tcPr>
          <w:p w14:paraId="18DB9CA4" w14:textId="77777777" w:rsidR="0010362F" w:rsidRDefault="00E60521" w:rsidP="00E60521">
            <w:r w:rsidRPr="00CD2079">
              <w:rPr>
                <w:b/>
              </w:rPr>
              <w:t>Any c</w:t>
            </w:r>
            <w:r w:rsidR="00870B87" w:rsidRPr="00CD2079">
              <w:rPr>
                <w:b/>
              </w:rPr>
              <w:t xml:space="preserve">omments by participants </w:t>
            </w:r>
            <w:r w:rsidRPr="00CD2079">
              <w:rPr>
                <w:b/>
              </w:rPr>
              <w:t>about the walking group</w:t>
            </w:r>
            <w:r w:rsidR="00870B87" w:rsidRPr="00CD2079">
              <w:rPr>
                <w:b/>
              </w:rPr>
              <w:t xml:space="preserve"> / being part of the research</w:t>
            </w:r>
            <w:r w:rsidR="00870B87">
              <w:t>:</w:t>
            </w:r>
          </w:p>
          <w:p w14:paraId="3C14EE69" w14:textId="77777777" w:rsidR="00E60521" w:rsidRDefault="00E60521" w:rsidP="00E60521"/>
          <w:p w14:paraId="0A0AF9C8" w14:textId="77777777" w:rsidR="00E60521" w:rsidRDefault="00E60521" w:rsidP="00E60521"/>
          <w:p w14:paraId="621D13A5" w14:textId="77777777" w:rsidR="00E60521" w:rsidRDefault="00E60521" w:rsidP="00E60521"/>
          <w:p w14:paraId="10877E4E" w14:textId="77777777" w:rsidR="00E60521" w:rsidRDefault="00E60521" w:rsidP="00E60521"/>
          <w:p w14:paraId="39053640" w14:textId="77777777" w:rsidR="00E60521" w:rsidRDefault="00E60521" w:rsidP="00E60521"/>
        </w:tc>
      </w:tr>
      <w:tr w:rsidR="00870B87" w14:paraId="114FE866" w14:textId="77777777" w:rsidTr="00E60521">
        <w:tc>
          <w:tcPr>
            <w:tcW w:w="11199" w:type="dxa"/>
            <w:gridSpan w:val="2"/>
          </w:tcPr>
          <w:p w14:paraId="2E999B0A" w14:textId="77777777" w:rsidR="00870B87" w:rsidRPr="00CD2079" w:rsidRDefault="00870B87" w:rsidP="0010362F">
            <w:pPr>
              <w:rPr>
                <w:b/>
              </w:rPr>
            </w:pPr>
            <w:r w:rsidRPr="00CD2079">
              <w:rPr>
                <w:b/>
              </w:rPr>
              <w:t>Conversations covered during this walk: (</w:t>
            </w:r>
            <w:r w:rsidRPr="00CD2079">
              <w:rPr>
                <w:b/>
                <w:i/>
              </w:rPr>
              <w:t>including approximate time spent on each</w:t>
            </w:r>
            <w:r w:rsidRPr="00CD2079">
              <w:rPr>
                <w:b/>
              </w:rPr>
              <w:t>)</w:t>
            </w:r>
          </w:p>
          <w:p w14:paraId="55DD8E52" w14:textId="77777777" w:rsidR="00870B87" w:rsidRPr="00E60521" w:rsidRDefault="00870B87" w:rsidP="00870B87">
            <w:pPr>
              <w:pStyle w:val="ListParagraph"/>
              <w:numPr>
                <w:ilvl w:val="0"/>
                <w:numId w:val="2"/>
              </w:numPr>
              <w:rPr>
                <w:i/>
              </w:rPr>
            </w:pPr>
            <w:r w:rsidRPr="00E60521">
              <w:rPr>
                <w:b/>
                <w:i/>
              </w:rPr>
              <w:t>General</w:t>
            </w:r>
            <w:r w:rsidRPr="00E60521">
              <w:rPr>
                <w:i/>
              </w:rPr>
              <w:t xml:space="preserve"> (</w:t>
            </w:r>
            <w:proofErr w:type="spellStart"/>
            <w:r w:rsidRPr="00E60521">
              <w:rPr>
                <w:i/>
              </w:rPr>
              <w:t>e.g</w:t>
            </w:r>
            <w:proofErr w:type="spellEnd"/>
            <w:r w:rsidRPr="00E60521">
              <w:rPr>
                <w:i/>
              </w:rPr>
              <w:t xml:space="preserve"> W</w:t>
            </w:r>
            <w:r w:rsidR="00E60521">
              <w:rPr>
                <w:i/>
              </w:rPr>
              <w:t xml:space="preserve">alk </w:t>
            </w:r>
            <w:r w:rsidRPr="00E60521">
              <w:rPr>
                <w:i/>
              </w:rPr>
              <w:t>L</w:t>
            </w:r>
            <w:r w:rsidR="00E60521">
              <w:rPr>
                <w:i/>
              </w:rPr>
              <w:t>eader</w:t>
            </w:r>
            <w:r w:rsidRPr="00E60521">
              <w:rPr>
                <w:i/>
              </w:rPr>
              <w:t xml:space="preserve"> led topics, e.g. debt advice, local issues and topics introduced by the walkers) </w:t>
            </w:r>
          </w:p>
          <w:p w14:paraId="2FA9C8C4" w14:textId="77777777" w:rsidR="00870B87" w:rsidRPr="00E60521" w:rsidRDefault="00870B87" w:rsidP="00870B87">
            <w:pPr>
              <w:pStyle w:val="ListParagraph"/>
              <w:numPr>
                <w:ilvl w:val="0"/>
                <w:numId w:val="2"/>
              </w:numPr>
              <w:rPr>
                <w:i/>
              </w:rPr>
            </w:pPr>
            <w:r w:rsidRPr="00E60521">
              <w:rPr>
                <w:b/>
                <w:i/>
              </w:rPr>
              <w:t>Health</w:t>
            </w:r>
            <w:r w:rsidRPr="00E60521">
              <w:rPr>
                <w:i/>
              </w:rPr>
              <w:t xml:space="preserve"> (in its widest sense, e.g. to include diet and mental health</w:t>
            </w:r>
            <w:r w:rsidR="00E60521">
              <w:rPr>
                <w:i/>
              </w:rPr>
              <w:t>, advice given between participants</w:t>
            </w:r>
            <w:r w:rsidRPr="00E60521">
              <w:rPr>
                <w:i/>
              </w:rPr>
              <w:t xml:space="preserve">) </w:t>
            </w:r>
          </w:p>
          <w:p w14:paraId="1F87CD0A" w14:textId="77777777" w:rsidR="00870B87" w:rsidRPr="00E60521" w:rsidRDefault="00870B87" w:rsidP="00870B87">
            <w:pPr>
              <w:pStyle w:val="ListParagraph"/>
              <w:numPr>
                <w:ilvl w:val="0"/>
                <w:numId w:val="2"/>
              </w:numPr>
              <w:rPr>
                <w:i/>
              </w:rPr>
            </w:pPr>
            <w:r w:rsidRPr="00E60521">
              <w:rPr>
                <w:b/>
                <w:i/>
              </w:rPr>
              <w:t>Specific</w:t>
            </w:r>
            <w:r w:rsidRPr="00E60521">
              <w:rPr>
                <w:i/>
              </w:rPr>
              <w:t xml:space="preserve"> </w:t>
            </w:r>
            <w:r w:rsidR="00E60521">
              <w:rPr>
                <w:i/>
              </w:rPr>
              <w:t>(</w:t>
            </w:r>
            <w:proofErr w:type="spellStart"/>
            <w:r w:rsidRPr="00E60521">
              <w:rPr>
                <w:i/>
              </w:rPr>
              <w:t>StS</w:t>
            </w:r>
            <w:proofErr w:type="spellEnd"/>
            <w:r w:rsidRPr="00E60521">
              <w:rPr>
                <w:i/>
              </w:rPr>
              <w:t>)</w:t>
            </w:r>
          </w:p>
          <w:p w14:paraId="37D1B733" w14:textId="77777777" w:rsidR="00870B87" w:rsidRDefault="00870B87" w:rsidP="00870B87"/>
          <w:p w14:paraId="036DECB5" w14:textId="77777777" w:rsidR="00870B87" w:rsidRDefault="00870B87" w:rsidP="00870B87"/>
          <w:p w14:paraId="2B1E92AE" w14:textId="77777777" w:rsidR="00870B87" w:rsidRDefault="00870B87" w:rsidP="00870B87"/>
          <w:p w14:paraId="4EEDD628" w14:textId="77777777" w:rsidR="00E60521" w:rsidRDefault="00E60521" w:rsidP="00870B87"/>
          <w:p w14:paraId="153D982C" w14:textId="77777777" w:rsidR="00E60521" w:rsidRDefault="00E60521" w:rsidP="00870B87"/>
          <w:p w14:paraId="77038914" w14:textId="77777777" w:rsidR="00870B87" w:rsidRDefault="00870B87" w:rsidP="00870B87"/>
          <w:p w14:paraId="5DAEADD7" w14:textId="77777777" w:rsidR="00870B87" w:rsidRDefault="00870B87" w:rsidP="00870B87"/>
        </w:tc>
      </w:tr>
      <w:tr w:rsidR="00870B87" w14:paraId="31EA29E0" w14:textId="77777777" w:rsidTr="00E60521">
        <w:tc>
          <w:tcPr>
            <w:tcW w:w="11199" w:type="dxa"/>
            <w:gridSpan w:val="2"/>
          </w:tcPr>
          <w:p w14:paraId="41935BFC" w14:textId="77777777" w:rsidR="00870B87" w:rsidRPr="00CD2079" w:rsidRDefault="00E60521" w:rsidP="0010362F">
            <w:pPr>
              <w:rPr>
                <w:b/>
              </w:rPr>
            </w:pPr>
            <w:r w:rsidRPr="00CD2079">
              <w:rPr>
                <w:b/>
              </w:rPr>
              <w:t>How cancer prevention topics</w:t>
            </w:r>
            <w:r w:rsidR="00870B87" w:rsidRPr="00CD2079">
              <w:rPr>
                <w:b/>
              </w:rPr>
              <w:t xml:space="preserve"> introduced: (</w:t>
            </w:r>
            <w:r w:rsidR="00870B87" w:rsidRPr="00CD2079">
              <w:rPr>
                <w:b/>
                <w:i/>
              </w:rPr>
              <w:t>example phrases, participant responses</w:t>
            </w:r>
            <w:r w:rsidR="00870B87" w:rsidRPr="00CD2079">
              <w:rPr>
                <w:b/>
              </w:rPr>
              <w:t>)</w:t>
            </w:r>
          </w:p>
          <w:p w14:paraId="4D3C9E99" w14:textId="77777777" w:rsidR="00E60521" w:rsidRDefault="00E60521" w:rsidP="0010362F"/>
          <w:p w14:paraId="299D3B6F" w14:textId="77777777" w:rsidR="00E60521" w:rsidRDefault="00E60521" w:rsidP="0010362F"/>
          <w:p w14:paraId="0FFDE1BA" w14:textId="77777777" w:rsidR="00E60521" w:rsidRDefault="00E60521" w:rsidP="0010362F"/>
          <w:p w14:paraId="19C94C3A" w14:textId="77777777" w:rsidR="00E60521" w:rsidRDefault="00E60521" w:rsidP="0010362F"/>
          <w:p w14:paraId="5A7E14A0" w14:textId="77777777" w:rsidR="00E60521" w:rsidRDefault="00E60521" w:rsidP="0010362F"/>
        </w:tc>
      </w:tr>
      <w:tr w:rsidR="00870B87" w14:paraId="15081651" w14:textId="77777777" w:rsidTr="00E60521">
        <w:tc>
          <w:tcPr>
            <w:tcW w:w="11199" w:type="dxa"/>
            <w:gridSpan w:val="2"/>
          </w:tcPr>
          <w:p w14:paraId="7F55317D" w14:textId="77777777" w:rsidR="00870B87" w:rsidRPr="00CD2079" w:rsidRDefault="00870B87" w:rsidP="0010362F">
            <w:pPr>
              <w:rPr>
                <w:b/>
              </w:rPr>
            </w:pPr>
            <w:r w:rsidRPr="00CD2079">
              <w:rPr>
                <w:b/>
              </w:rPr>
              <w:t>How walks organised: (</w:t>
            </w:r>
            <w:r w:rsidRPr="00CD2079">
              <w:rPr>
                <w:b/>
                <w:i/>
              </w:rPr>
              <w:t>e.g. who goes at the front, dyads of conversation, people switching positions</w:t>
            </w:r>
            <w:r w:rsidRPr="00CD2079">
              <w:rPr>
                <w:b/>
              </w:rPr>
              <w:t>)</w:t>
            </w:r>
          </w:p>
          <w:p w14:paraId="025894AE" w14:textId="77777777" w:rsidR="00E60521" w:rsidRDefault="00E60521" w:rsidP="0010362F"/>
          <w:p w14:paraId="1B4C8BE3" w14:textId="77777777" w:rsidR="00E60521" w:rsidRDefault="00E60521" w:rsidP="0010362F"/>
          <w:p w14:paraId="629F518A" w14:textId="77777777" w:rsidR="00E60521" w:rsidRDefault="00E60521" w:rsidP="0010362F"/>
        </w:tc>
      </w:tr>
      <w:tr w:rsidR="00870B87" w14:paraId="08DD50C3" w14:textId="77777777" w:rsidTr="00E60521">
        <w:tc>
          <w:tcPr>
            <w:tcW w:w="5517" w:type="dxa"/>
          </w:tcPr>
          <w:p w14:paraId="724CEC93" w14:textId="77777777" w:rsidR="00870B87" w:rsidRDefault="00870B87" w:rsidP="0010362F">
            <w:r w:rsidRPr="00CD2079">
              <w:rPr>
                <w:b/>
              </w:rPr>
              <w:t>Atmosphere and dynamic</w:t>
            </w:r>
            <w:r>
              <w:t>:</w:t>
            </w:r>
          </w:p>
        </w:tc>
        <w:tc>
          <w:tcPr>
            <w:tcW w:w="5682" w:type="dxa"/>
          </w:tcPr>
          <w:p w14:paraId="0C1CCABA" w14:textId="77777777" w:rsidR="00870B87" w:rsidRPr="00CD2079" w:rsidRDefault="00870B87" w:rsidP="0010362F">
            <w:pPr>
              <w:rPr>
                <w:b/>
              </w:rPr>
            </w:pPr>
            <w:r w:rsidRPr="00CD2079">
              <w:rPr>
                <w:b/>
              </w:rPr>
              <w:t xml:space="preserve">Researcher presence: </w:t>
            </w:r>
            <w:r w:rsidRPr="00CD2079">
              <w:rPr>
                <w:b/>
                <w:i/>
              </w:rPr>
              <w:t>(‘nicely irrelevant’</w:t>
            </w:r>
            <w:r w:rsidRPr="00CD2079">
              <w:rPr>
                <w:b/>
              </w:rPr>
              <w:t>)</w:t>
            </w:r>
          </w:p>
          <w:p w14:paraId="4799F6D8" w14:textId="77777777" w:rsidR="00E60521" w:rsidRDefault="00E60521" w:rsidP="0010362F"/>
          <w:p w14:paraId="789F9BED" w14:textId="77777777" w:rsidR="00003315" w:rsidRDefault="00003315" w:rsidP="0010362F"/>
          <w:p w14:paraId="1E2DBCAD" w14:textId="77777777" w:rsidR="00003315" w:rsidRDefault="00003315" w:rsidP="0010362F"/>
          <w:p w14:paraId="5BABE9C6" w14:textId="77777777" w:rsidR="00003315" w:rsidRDefault="00003315" w:rsidP="0010362F"/>
          <w:p w14:paraId="6D344238" w14:textId="77777777" w:rsidR="00003315" w:rsidRDefault="00003315" w:rsidP="0010362F"/>
        </w:tc>
      </w:tr>
      <w:tr w:rsidR="0010362F" w14:paraId="1FCE657C" w14:textId="77777777" w:rsidTr="00E60521">
        <w:tc>
          <w:tcPr>
            <w:tcW w:w="5517" w:type="dxa"/>
          </w:tcPr>
          <w:p w14:paraId="2D700A67" w14:textId="77777777" w:rsidR="0010362F" w:rsidRDefault="00870B87" w:rsidP="0010362F">
            <w:r w:rsidRPr="00CD2079">
              <w:rPr>
                <w:b/>
              </w:rPr>
              <w:t>What happened before the walks</w:t>
            </w:r>
            <w:r>
              <w:t>:</w:t>
            </w:r>
          </w:p>
        </w:tc>
        <w:tc>
          <w:tcPr>
            <w:tcW w:w="5682" w:type="dxa"/>
          </w:tcPr>
          <w:p w14:paraId="3E4BE8C9" w14:textId="77777777" w:rsidR="0010362F" w:rsidRDefault="00870B87" w:rsidP="0010362F">
            <w:r w:rsidRPr="00CD2079">
              <w:rPr>
                <w:b/>
              </w:rPr>
              <w:t>What happened at the end of the walks</w:t>
            </w:r>
            <w:r>
              <w:t>:</w:t>
            </w:r>
          </w:p>
          <w:p w14:paraId="012E38EC" w14:textId="77777777" w:rsidR="00E60521" w:rsidRDefault="00E60521" w:rsidP="0010362F"/>
          <w:p w14:paraId="654A574D" w14:textId="77777777" w:rsidR="00E60521" w:rsidRDefault="00E60521" w:rsidP="0010362F"/>
          <w:p w14:paraId="70040D32" w14:textId="77777777" w:rsidR="00870B87" w:rsidRDefault="00870B87" w:rsidP="0010362F"/>
          <w:p w14:paraId="667B35DE" w14:textId="77777777" w:rsidR="00870B87" w:rsidRDefault="00870B87" w:rsidP="0010362F"/>
        </w:tc>
      </w:tr>
      <w:tr w:rsidR="0010362F" w14:paraId="1A2FEC9A" w14:textId="77777777" w:rsidTr="00E60521">
        <w:tc>
          <w:tcPr>
            <w:tcW w:w="5517" w:type="dxa"/>
          </w:tcPr>
          <w:p w14:paraId="4C1805BC" w14:textId="77777777" w:rsidR="0010362F" w:rsidRPr="00CD2079" w:rsidRDefault="00870B87" w:rsidP="0010362F">
            <w:pPr>
              <w:rPr>
                <w:b/>
              </w:rPr>
            </w:pPr>
            <w:r w:rsidRPr="00CD2079">
              <w:rPr>
                <w:b/>
              </w:rPr>
              <w:t xml:space="preserve">Thoughts for next iteration of </w:t>
            </w:r>
            <w:proofErr w:type="spellStart"/>
            <w:r w:rsidRPr="00CD2079">
              <w:rPr>
                <w:b/>
              </w:rPr>
              <w:t>StS</w:t>
            </w:r>
            <w:proofErr w:type="spellEnd"/>
            <w:r w:rsidRPr="00CD2079">
              <w:rPr>
                <w:b/>
              </w:rPr>
              <w:t>:</w:t>
            </w:r>
            <w:r w:rsidR="00E60521" w:rsidRPr="00CD2079">
              <w:rPr>
                <w:b/>
              </w:rPr>
              <w:t xml:space="preserve"> (</w:t>
            </w:r>
            <w:r w:rsidR="00E60521" w:rsidRPr="00CD2079">
              <w:rPr>
                <w:b/>
                <w:i/>
              </w:rPr>
              <w:t>e.g. the use of the cue cards / vignettes</w:t>
            </w:r>
            <w:r w:rsidR="00E60521" w:rsidRPr="00CD2079">
              <w:rPr>
                <w:b/>
              </w:rPr>
              <w:t>)</w:t>
            </w:r>
          </w:p>
          <w:p w14:paraId="50A0E645" w14:textId="77777777" w:rsidR="00870B87" w:rsidRDefault="00870B87" w:rsidP="0010362F"/>
          <w:p w14:paraId="47AED143" w14:textId="77777777" w:rsidR="00870B87" w:rsidRDefault="00870B87" w:rsidP="0010362F"/>
        </w:tc>
        <w:tc>
          <w:tcPr>
            <w:tcW w:w="5682" w:type="dxa"/>
          </w:tcPr>
          <w:p w14:paraId="189EDC45" w14:textId="77777777" w:rsidR="0010362F" w:rsidRDefault="00E60521" w:rsidP="0010362F">
            <w:r w:rsidRPr="00CD2079">
              <w:rPr>
                <w:b/>
              </w:rPr>
              <w:t>Any other ideas and thoughts</w:t>
            </w:r>
            <w:r>
              <w:t>:</w:t>
            </w:r>
          </w:p>
          <w:p w14:paraId="2175103F" w14:textId="77777777" w:rsidR="00E60521" w:rsidRDefault="00E60521" w:rsidP="0010362F"/>
          <w:p w14:paraId="22FCF7D0" w14:textId="77777777" w:rsidR="00E60521" w:rsidRDefault="00E60521" w:rsidP="0010362F"/>
          <w:p w14:paraId="5DBB9F82" w14:textId="77777777" w:rsidR="00E60521" w:rsidRDefault="00E60521" w:rsidP="0010362F"/>
          <w:p w14:paraId="01E319DE" w14:textId="77777777" w:rsidR="00E60521" w:rsidRDefault="00E60521" w:rsidP="0010362F"/>
          <w:p w14:paraId="006412BF" w14:textId="77777777" w:rsidR="00E60521" w:rsidRDefault="00E60521" w:rsidP="0010362F"/>
        </w:tc>
      </w:tr>
    </w:tbl>
    <w:p w14:paraId="3B9497CC" w14:textId="77777777" w:rsidR="0010362F" w:rsidRDefault="0010362F" w:rsidP="0010362F">
      <w:pPr>
        <w:jc w:val="center"/>
      </w:pPr>
    </w:p>
    <w:sectPr w:rsidR="0010362F" w:rsidSect="001036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97340"/>
    <w:multiLevelType w:val="hybridMultilevel"/>
    <w:tmpl w:val="7FD6A9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8176E5"/>
    <w:multiLevelType w:val="hybridMultilevel"/>
    <w:tmpl w:val="F83CA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10198797">
    <w:abstractNumId w:val="0"/>
  </w:num>
  <w:num w:numId="2" w16cid:durableId="6887985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62F"/>
    <w:rsid w:val="00003315"/>
    <w:rsid w:val="0010362F"/>
    <w:rsid w:val="00211377"/>
    <w:rsid w:val="00276210"/>
    <w:rsid w:val="00870B87"/>
    <w:rsid w:val="008C00AD"/>
    <w:rsid w:val="00CD2079"/>
    <w:rsid w:val="00E15681"/>
    <w:rsid w:val="00E6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B7937"/>
  <w15:chartTrackingRefBased/>
  <w15:docId w15:val="{A2C042EA-3C5E-4E4D-AE20-34775AC5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36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nson (HSC - Staff)</dc:creator>
  <cp:keywords/>
  <dc:description/>
  <cp:lastModifiedBy>Sarah Hanson (HSC - Staff)</cp:lastModifiedBy>
  <cp:revision>2</cp:revision>
  <dcterms:created xsi:type="dcterms:W3CDTF">2023-12-18T18:03:00Z</dcterms:created>
  <dcterms:modified xsi:type="dcterms:W3CDTF">2023-12-18T18:03:00Z</dcterms:modified>
</cp:coreProperties>
</file>